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84EE8" w14:textId="36575FFC" w:rsidR="00994A3D" w:rsidRPr="00994A3D" w:rsidRDefault="00994A3D" w:rsidP="002A54C2">
      <w:pPr>
        <w:pStyle w:val="Heading1"/>
        <w:numPr>
          <w:ilvl w:val="0"/>
          <w:numId w:val="0"/>
        </w:numPr>
        <w:ind w:left="567"/>
      </w:pPr>
    </w:p>
    <w:p w14:paraId="7C3729AF" w14:textId="77777777" w:rsidR="002A54C2" w:rsidRDefault="002A54C2" w:rsidP="002A54C2"/>
    <w:tbl>
      <w:tblPr>
        <w:tblStyle w:val="TableGrid"/>
        <w:tblW w:w="7812" w:type="dxa"/>
        <w:tblLook w:val="04A0" w:firstRow="1" w:lastRow="0" w:firstColumn="1" w:lastColumn="0" w:noHBand="0" w:noVBand="1"/>
      </w:tblPr>
      <w:tblGrid>
        <w:gridCol w:w="2668"/>
        <w:gridCol w:w="741"/>
        <w:gridCol w:w="993"/>
        <w:gridCol w:w="426"/>
        <w:gridCol w:w="706"/>
        <w:gridCol w:w="901"/>
        <w:gridCol w:w="496"/>
        <w:gridCol w:w="881"/>
      </w:tblGrid>
      <w:tr w:rsidR="002A54C2" w14:paraId="22F5E426" w14:textId="77777777" w:rsidTr="007137C1">
        <w:tc>
          <w:tcPr>
            <w:tcW w:w="781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B472225" w14:textId="4FC904D0" w:rsidR="002A54C2" w:rsidRPr="00E86403" w:rsidRDefault="002A54C2" w:rsidP="007137C1">
            <w:pPr>
              <w:jc w:val="center"/>
              <w:rPr>
                <w:color w:val="000000"/>
                <w:szCs w:val="24"/>
              </w:rPr>
            </w:pPr>
            <w:r w:rsidRPr="00E86403">
              <w:rPr>
                <w:rFonts w:eastAsia="Times New Roman" w:cs="Times New Roman"/>
                <w:color w:val="000000"/>
                <w:szCs w:val="24"/>
              </w:rPr>
              <w:t>Supplementary Table 2: Univariate analysis between PPE and non-PEE groups (n</w:t>
            </w:r>
            <w:r w:rsidR="003B277D" w:rsidRPr="00E8640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E86403">
              <w:rPr>
                <w:rFonts w:eastAsia="Times New Roman" w:cs="Times New Roman"/>
                <w:color w:val="000000"/>
                <w:szCs w:val="24"/>
              </w:rPr>
              <w:t>=</w:t>
            </w:r>
            <w:r w:rsidR="003B277D" w:rsidRPr="00E8640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941C1F">
              <w:rPr>
                <w:rFonts w:cs="Times New Roman" w:hint="eastAsia"/>
                <w:color w:val="000000"/>
                <w:szCs w:val="24"/>
                <w:lang w:eastAsia="ja-JP"/>
              </w:rPr>
              <w:t>45</w:t>
            </w:r>
            <w:r w:rsidRPr="00E86403"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</w:tr>
      <w:tr w:rsidR="002A54C2" w14:paraId="29705800" w14:textId="77777777" w:rsidTr="007137C1">
        <w:tc>
          <w:tcPr>
            <w:tcW w:w="26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3E3F46" w14:textId="77777777" w:rsidR="002A54C2" w:rsidRDefault="002A54C2" w:rsidP="007137C1">
            <w:pPr>
              <w:rPr>
                <w:color w:val="FF0000"/>
                <w:sz w:val="22"/>
              </w:rPr>
            </w:pP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0E467B" w14:textId="77777777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</w:rPr>
              <w:t>PEE group</w:t>
            </w:r>
          </w:p>
        </w:tc>
        <w:tc>
          <w:tcPr>
            <w:tcW w:w="210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B2C5A8" w14:textId="77777777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</w:rPr>
              <w:t>Non-PEE group</w:t>
            </w:r>
          </w:p>
        </w:tc>
        <w:tc>
          <w:tcPr>
            <w:tcW w:w="88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55AA3B" w14:textId="77777777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p value</w:t>
            </w:r>
          </w:p>
        </w:tc>
      </w:tr>
      <w:tr w:rsidR="002A54C2" w14:paraId="7D4AF2DD" w14:textId="77777777" w:rsidTr="007137C1">
        <w:tc>
          <w:tcPr>
            <w:tcW w:w="26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ECC52D" w14:textId="77777777" w:rsidR="002A54C2" w:rsidRDefault="002A54C2" w:rsidP="007137C1">
            <w:pPr>
              <w:rPr>
                <w:color w:val="FF0000"/>
                <w:sz w:val="22"/>
              </w:rPr>
            </w:pPr>
          </w:p>
        </w:tc>
        <w:tc>
          <w:tcPr>
            <w:tcW w:w="216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552CA1" w14:textId="449FADC5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</w:t>
            </w:r>
            <w:r w:rsidR="003B277D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=</w:t>
            </w:r>
            <w:r w:rsidR="003B277D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12</w:t>
            </w:r>
          </w:p>
        </w:tc>
        <w:tc>
          <w:tcPr>
            <w:tcW w:w="210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E222A" w14:textId="5CD9D63A" w:rsidR="002A54C2" w:rsidRDefault="002A54C2" w:rsidP="007137C1">
            <w:pPr>
              <w:jc w:val="center"/>
              <w:rPr>
                <w:color w:val="000000"/>
                <w:sz w:val="18"/>
              </w:rPr>
            </w:pPr>
            <w:r>
              <w:rPr>
                <w:rFonts w:eastAsia="Times New Roman" w:cs="Times New Roman"/>
                <w:color w:val="000000"/>
                <w:sz w:val="18"/>
              </w:rPr>
              <w:t>n</w:t>
            </w:r>
            <w:r w:rsidR="003B277D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=</w:t>
            </w:r>
            <w:r w:rsidR="003B277D">
              <w:rPr>
                <w:rFonts w:eastAsia="Times New Roman" w:cs="Times New Roman"/>
                <w:color w:val="000000"/>
                <w:sz w:val="18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8"/>
              </w:rPr>
              <w:t>33</w:t>
            </w:r>
          </w:p>
        </w:tc>
        <w:tc>
          <w:tcPr>
            <w:tcW w:w="88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915A88" w14:textId="77777777" w:rsidR="002A54C2" w:rsidRDefault="002A54C2" w:rsidP="007137C1"/>
        </w:tc>
      </w:tr>
      <w:tr w:rsidR="002A54C2" w14:paraId="4CFB2904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3F53F1DC" w14:textId="77777777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Prophylactic use of ASM, n (%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12725C37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4874E9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10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B9DAB3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B07C683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457865A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3CCA00B7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2C8A340A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.303</w:t>
            </w:r>
          </w:p>
        </w:tc>
      </w:tr>
      <w:tr w:rsidR="002A54C2" w14:paraId="4DAA855C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5A615FEF" w14:textId="77777777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First ASM used after the acute phas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4AA39BA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756F9B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14781BF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F4960B7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D102EA2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0D9FB42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6588D6EF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.063</w:t>
            </w:r>
          </w:p>
        </w:tc>
      </w:tr>
      <w:tr w:rsidR="002A54C2" w14:paraId="471D49C4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1CB01E6" w14:textId="77777777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 xml:space="preserve">  CBZ, n (%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414A87A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901495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2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725DD0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785CB8F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2DEDC01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45.5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AAAEEE7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A9BD3E7" w14:textId="1CD20CF3" w:rsidR="002A54C2" w:rsidRPr="00AA5A86" w:rsidRDefault="002A54C2" w:rsidP="007137C1">
            <w:pPr>
              <w:spacing w:line="220" w:lineRule="atLeast"/>
              <w:jc w:val="center"/>
              <w:rPr>
                <w:color w:val="000000"/>
                <w:sz w:val="14"/>
                <w:lang w:eastAsia="ja-JP"/>
              </w:rPr>
            </w:pPr>
          </w:p>
        </w:tc>
      </w:tr>
      <w:tr w:rsidR="002A54C2" w14:paraId="46A0E816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9A3BFFD" w14:textId="77777777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 xml:space="preserve">  LEV, n (%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A093A4F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0EA3AB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7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FA9AF17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BAEC246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A5FC4C2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30.3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70C0B55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41BB94F" w14:textId="414789A3" w:rsidR="002A54C2" w:rsidRPr="00AA5A86" w:rsidRDefault="002A54C2" w:rsidP="007137C1">
            <w:pPr>
              <w:spacing w:line="220" w:lineRule="atLeast"/>
              <w:jc w:val="center"/>
              <w:rPr>
                <w:color w:val="000000"/>
                <w:sz w:val="14"/>
                <w:lang w:eastAsia="ja-JP"/>
              </w:rPr>
            </w:pPr>
          </w:p>
        </w:tc>
      </w:tr>
      <w:tr w:rsidR="002A54C2" w14:paraId="34978139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5F46C69" w14:textId="77777777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 xml:space="preserve">  Others (TPM, ZNS, or VPA), n (%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2CEFB882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862E32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DA6D4E8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442B096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D7D17F9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9.0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230D8F1D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5A381557" w14:textId="7078175E" w:rsidR="002A54C2" w:rsidRPr="00AA5A86" w:rsidRDefault="002A54C2" w:rsidP="007137C1">
            <w:pPr>
              <w:spacing w:line="220" w:lineRule="atLeast"/>
              <w:jc w:val="center"/>
              <w:rPr>
                <w:color w:val="000000"/>
                <w:sz w:val="14"/>
                <w:lang w:eastAsia="ja-JP"/>
              </w:rPr>
            </w:pPr>
          </w:p>
        </w:tc>
      </w:tr>
      <w:tr w:rsidR="002A54C2" w14:paraId="281A9E2E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334540A6" w14:textId="77777777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 xml:space="preserve"> None, n (%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02CDEB16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C0691C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0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8D20E7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1342492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86BC908" w14:textId="77777777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15.2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A0C2980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FA0D511" w14:textId="4A25533B" w:rsidR="002A54C2" w:rsidRPr="00AA5A86" w:rsidRDefault="002A54C2" w:rsidP="007137C1">
            <w:pPr>
              <w:spacing w:line="220" w:lineRule="atLeast"/>
              <w:jc w:val="center"/>
              <w:rPr>
                <w:color w:val="000000"/>
                <w:sz w:val="14"/>
                <w:lang w:eastAsia="ja-JP"/>
              </w:rPr>
            </w:pPr>
          </w:p>
        </w:tc>
      </w:tr>
      <w:tr w:rsidR="00966684" w14:paraId="06999289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20331C9C" w14:textId="77777777" w:rsidR="00966684" w:rsidRDefault="00966684" w:rsidP="00966684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Duration from the onset of AESD to the development of PEE, in months, median (IQR), 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3DD549A" w14:textId="77777777" w:rsidR="00966684" w:rsidRDefault="00966684" w:rsidP="00966684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03802C" w14:textId="07A773A9" w:rsidR="00966684" w:rsidRDefault="00966684" w:rsidP="00966684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1–1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58E4DC" w14:textId="77777777" w:rsid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F50B3B2" w14:textId="1DC2816F" w:rsidR="00966684" w:rsidRP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  <w:lang w:eastAsia="ja-JP"/>
              </w:rPr>
            </w:pPr>
            <w:r w:rsidRPr="00906DB4">
              <w:rPr>
                <w:rFonts w:hint="eastAsia"/>
                <w:color w:val="000000"/>
                <w:sz w:val="14"/>
                <w:lang w:eastAsia="ja-JP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60AA374" w14:textId="51AA39EB" w:rsid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 w:rsidRPr="00906DB4">
              <w:rPr>
                <w:rFonts w:hint="eastAsia"/>
                <w:color w:val="000000"/>
                <w:sz w:val="14"/>
                <w:lang w:eastAsia="ja-JP"/>
              </w:rPr>
              <w:t>N/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412D99A5" w14:textId="0F004D39" w:rsid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 w:rsidRPr="00906DB4">
              <w:rPr>
                <w:rFonts w:hint="eastAsia"/>
                <w:color w:val="000000"/>
                <w:sz w:val="14"/>
                <w:lang w:eastAsia="ja-JP"/>
              </w:rPr>
              <w:t>N/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0D6C1620" w14:textId="77777777" w:rsid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-</w:t>
            </w:r>
          </w:p>
        </w:tc>
      </w:tr>
      <w:tr w:rsidR="00966684" w14:paraId="16844A57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4C973B21" w14:textId="3E0CD9A2" w:rsidR="00966684" w:rsidRDefault="00966684" w:rsidP="00966684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Number of patients with AESD with PEE in whom ASM were terminated, n (%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60C44504" w14:textId="77777777" w:rsidR="00966684" w:rsidRDefault="00966684" w:rsidP="00966684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4989719" w14:textId="77777777" w:rsidR="00966684" w:rsidRDefault="00966684" w:rsidP="00966684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16.7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CE98275" w14:textId="77777777" w:rsid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53E9D51" w14:textId="05DB8ED9" w:rsid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 w:rsidRPr="00906DB4">
              <w:rPr>
                <w:rFonts w:hint="eastAsia"/>
                <w:color w:val="000000"/>
                <w:sz w:val="14"/>
                <w:lang w:eastAsia="ja-JP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E260BF6" w14:textId="6F0C3FF4" w:rsid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 w:rsidRPr="00906DB4">
              <w:rPr>
                <w:rFonts w:hint="eastAsia"/>
                <w:color w:val="000000"/>
                <w:sz w:val="14"/>
                <w:lang w:eastAsia="ja-JP"/>
              </w:rPr>
              <w:t>N/A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54A5A68C" w14:textId="0CEC6E0D" w:rsid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 w:rsidRPr="00906DB4">
              <w:rPr>
                <w:rFonts w:hint="eastAsia"/>
                <w:color w:val="000000"/>
                <w:sz w:val="14"/>
                <w:lang w:eastAsia="ja-JP"/>
              </w:rPr>
              <w:t>N/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1F31BF4" w14:textId="77777777" w:rsidR="00966684" w:rsidRDefault="00966684" w:rsidP="00966684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-</w:t>
            </w:r>
          </w:p>
        </w:tc>
      </w:tr>
      <w:tr w:rsidR="002A54C2" w14:paraId="23FCF54A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6C24B841" w14:textId="35DDA8CA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 xml:space="preserve">Duration of ASM medication in </w:t>
            </w:r>
            <w:r w:rsidR="00B90230">
              <w:rPr>
                <w:rFonts w:eastAsia="Times New Roman" w:cs="Times New Roman"/>
                <w:color w:val="000000"/>
                <w:sz w:val="14"/>
              </w:rPr>
              <w:t xml:space="preserve">patients with 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AESD </w:t>
            </w:r>
            <w:r w:rsidR="00B90230">
              <w:rPr>
                <w:rFonts w:eastAsia="Times New Roman" w:cs="Times New Roman"/>
                <w:color w:val="000000"/>
                <w:sz w:val="14"/>
              </w:rPr>
              <w:t>for whom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 ASM </w:t>
            </w:r>
            <w:r w:rsidR="003170A5">
              <w:rPr>
                <w:rFonts w:eastAsia="Times New Roman" w:cs="Times New Roman"/>
                <w:color w:val="000000"/>
                <w:sz w:val="14"/>
              </w:rPr>
              <w:t>was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 terminated, in months, median (IQR), 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7BD8ED9" w14:textId="77777777" w:rsidR="002A54C2" w:rsidRDefault="002A54C2" w:rsidP="007137C1">
            <w:pPr>
              <w:spacing w:line="220" w:lineRule="atLeast"/>
              <w:ind w:right="70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1DF0C7" w14:textId="13A12FB1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26–36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DAAC2E1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B03219C" w14:textId="77777777" w:rsidR="002A54C2" w:rsidRDefault="002A54C2" w:rsidP="007137C1">
            <w:pPr>
              <w:spacing w:line="220" w:lineRule="atLeast"/>
              <w:ind w:right="70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2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22D187D" w14:textId="29AF58C4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18–34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771163CD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712E9AFE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.825</w:t>
            </w:r>
          </w:p>
        </w:tc>
      </w:tr>
      <w:tr w:rsidR="002A54C2" w14:paraId="0C222C3F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3A5AEAD4" w14:textId="13A1EEA1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 xml:space="preserve">Duration of ASM medication in </w:t>
            </w:r>
            <w:r w:rsidR="00B90230">
              <w:rPr>
                <w:rFonts w:eastAsia="Times New Roman" w:cs="Times New Roman"/>
                <w:color w:val="000000"/>
                <w:sz w:val="14"/>
              </w:rPr>
              <w:t xml:space="preserve">patients with 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AESD who are still </w:t>
            </w:r>
            <w:r w:rsidR="00B90230">
              <w:rPr>
                <w:rFonts w:eastAsia="Times New Roman" w:cs="Times New Roman"/>
                <w:color w:val="000000"/>
                <w:sz w:val="14"/>
              </w:rPr>
              <w:t>on</w:t>
            </w:r>
            <w:r>
              <w:rPr>
                <w:rFonts w:eastAsia="Times New Roman" w:cs="Times New Roman"/>
                <w:color w:val="000000"/>
                <w:sz w:val="14"/>
              </w:rPr>
              <w:t xml:space="preserve"> ASM, in months, median (IQR), 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4CEFA3C7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6ADE30" w14:textId="464C53EE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40–93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DAA98F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5A7AFC9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81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D0F8DE1" w14:textId="793CA933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71–92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08C2E51B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7DBF3BB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.000</w:t>
            </w:r>
          </w:p>
        </w:tc>
      </w:tr>
      <w:tr w:rsidR="002A54C2" w14:paraId="6212DC27" w14:textId="77777777" w:rsidTr="007137C1"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</w:tcPr>
          <w:p w14:paraId="1608222A" w14:textId="77777777" w:rsidR="002A54C2" w:rsidRDefault="002A54C2" w:rsidP="007137C1">
            <w:pPr>
              <w:spacing w:line="220" w:lineRule="atLeast"/>
              <w:ind w:firstLine="70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Observation period in months, median (IQR), 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1135E5A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178C44" w14:textId="2733FE44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38</w:t>
            </w:r>
            <w:r w:rsidR="00B90230">
              <w:rPr>
                <w:rFonts w:eastAsia="Times New Roman" w:cs="Times New Roman"/>
                <w:color w:val="000000"/>
                <w:sz w:val="14"/>
              </w:rPr>
              <w:t>–</w:t>
            </w:r>
            <w:r>
              <w:rPr>
                <w:rFonts w:eastAsia="Times New Roman" w:cs="Times New Roman"/>
                <w:color w:val="000000"/>
                <w:sz w:val="14"/>
              </w:rPr>
              <w:t>94.5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56D0A48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330567A" w14:textId="77777777" w:rsidR="002A54C2" w:rsidRDefault="002A54C2" w:rsidP="007137C1">
            <w:pPr>
              <w:spacing w:line="220" w:lineRule="atLeast"/>
              <w:jc w:val="righ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0727CEF" w14:textId="10AE508C" w:rsidR="002A54C2" w:rsidRDefault="002A54C2" w:rsidP="007137C1">
            <w:pPr>
              <w:spacing w:line="220" w:lineRule="atLeast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(37–108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</w:tcPr>
          <w:p w14:paraId="632FA4FA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3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14:paraId="35D907F4" w14:textId="77777777" w:rsidR="002A54C2" w:rsidRDefault="002A54C2" w:rsidP="007137C1">
            <w:pPr>
              <w:spacing w:line="220" w:lineRule="atLeast"/>
              <w:jc w:val="center"/>
              <w:rPr>
                <w:color w:val="000000"/>
                <w:sz w:val="14"/>
              </w:rPr>
            </w:pPr>
            <w:r>
              <w:rPr>
                <w:rFonts w:eastAsia="Times New Roman" w:cs="Times New Roman"/>
                <w:color w:val="000000"/>
                <w:sz w:val="14"/>
              </w:rPr>
              <w:t>0.970</w:t>
            </w:r>
          </w:p>
        </w:tc>
      </w:tr>
    </w:tbl>
    <w:p w14:paraId="0894AD12" w14:textId="77777777" w:rsidR="002A54C2" w:rsidRDefault="002A54C2" w:rsidP="002A54C2">
      <w:r>
        <w:rPr>
          <w:rFonts w:eastAsia="Times New Roman" w:cs="Times New Roman"/>
        </w:rPr>
        <w:t>LEV, levetiracetam; CBZ, carbamazepine; VPA, valproic acid; ZNS, zonisamide;</w:t>
      </w:r>
    </w:p>
    <w:p w14:paraId="500F0344" w14:textId="01DB4EB9" w:rsidR="00181E41" w:rsidRPr="00EC1589" w:rsidRDefault="007656CD" w:rsidP="002A54C2">
      <w:pPr>
        <w:rPr>
          <w:lang w:eastAsia="ja-JP"/>
        </w:rPr>
      </w:pPr>
      <w:r w:rsidRPr="00EB0014">
        <w:t>N/A: not applicable</w:t>
      </w:r>
    </w:p>
    <w:sectPr w:rsidR="00181E41" w:rsidRPr="00EC1589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31AD0" w14:textId="77777777" w:rsidR="002A1D65" w:rsidRDefault="002A1D65" w:rsidP="00117666">
      <w:pPr>
        <w:spacing w:after="0"/>
      </w:pPr>
      <w:r>
        <w:separator/>
      </w:r>
    </w:p>
  </w:endnote>
  <w:endnote w:type="continuationSeparator" w:id="0">
    <w:p w14:paraId="3994FFE6" w14:textId="77777777" w:rsidR="002A1D65" w:rsidRDefault="002A1D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D3EB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D3E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D3E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D3EB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D3EB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D3EB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AF648" w14:textId="77777777" w:rsidR="002A1D65" w:rsidRDefault="002A1D65" w:rsidP="00117666">
      <w:pPr>
        <w:spacing w:after="0"/>
      </w:pPr>
      <w:r>
        <w:separator/>
      </w:r>
    </w:p>
  </w:footnote>
  <w:footnote w:type="continuationSeparator" w:id="0">
    <w:p w14:paraId="27987E41" w14:textId="77777777" w:rsidR="002A1D65" w:rsidRDefault="002A1D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D3EB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D3EB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0164"/>
    <w:rsid w:val="00034304"/>
    <w:rsid w:val="00035434"/>
    <w:rsid w:val="00052A14"/>
    <w:rsid w:val="00077D53"/>
    <w:rsid w:val="000977E6"/>
    <w:rsid w:val="00105FD9"/>
    <w:rsid w:val="00112AD1"/>
    <w:rsid w:val="00117666"/>
    <w:rsid w:val="001549D3"/>
    <w:rsid w:val="00160065"/>
    <w:rsid w:val="00177D84"/>
    <w:rsid w:val="00181E41"/>
    <w:rsid w:val="001A52CF"/>
    <w:rsid w:val="001E7AA7"/>
    <w:rsid w:val="00201B93"/>
    <w:rsid w:val="0020291C"/>
    <w:rsid w:val="00267D18"/>
    <w:rsid w:val="002868E2"/>
    <w:rsid w:val="002869C3"/>
    <w:rsid w:val="002936E4"/>
    <w:rsid w:val="002A1D65"/>
    <w:rsid w:val="002A54C2"/>
    <w:rsid w:val="002B4A57"/>
    <w:rsid w:val="002C74CA"/>
    <w:rsid w:val="003170A5"/>
    <w:rsid w:val="003544FB"/>
    <w:rsid w:val="00356197"/>
    <w:rsid w:val="003A2A34"/>
    <w:rsid w:val="003B277D"/>
    <w:rsid w:val="003D0AFC"/>
    <w:rsid w:val="003D2D47"/>
    <w:rsid w:val="003D2F2D"/>
    <w:rsid w:val="00401590"/>
    <w:rsid w:val="00434D25"/>
    <w:rsid w:val="00447801"/>
    <w:rsid w:val="00452E9C"/>
    <w:rsid w:val="004735C8"/>
    <w:rsid w:val="004961FF"/>
    <w:rsid w:val="004B30C3"/>
    <w:rsid w:val="00517A89"/>
    <w:rsid w:val="005250F2"/>
    <w:rsid w:val="00593EEA"/>
    <w:rsid w:val="005A5EEE"/>
    <w:rsid w:val="005B15F1"/>
    <w:rsid w:val="00600706"/>
    <w:rsid w:val="006375C7"/>
    <w:rsid w:val="00654E8F"/>
    <w:rsid w:val="00660D05"/>
    <w:rsid w:val="006820B1"/>
    <w:rsid w:val="006A6F0E"/>
    <w:rsid w:val="006B7D14"/>
    <w:rsid w:val="00701727"/>
    <w:rsid w:val="0070566C"/>
    <w:rsid w:val="00714C50"/>
    <w:rsid w:val="00722311"/>
    <w:rsid w:val="00725A7D"/>
    <w:rsid w:val="007501BE"/>
    <w:rsid w:val="00764682"/>
    <w:rsid w:val="007656CD"/>
    <w:rsid w:val="00780EDE"/>
    <w:rsid w:val="00790BB3"/>
    <w:rsid w:val="007C206C"/>
    <w:rsid w:val="00803D24"/>
    <w:rsid w:val="00817DD6"/>
    <w:rsid w:val="00867EFB"/>
    <w:rsid w:val="00885156"/>
    <w:rsid w:val="008879AF"/>
    <w:rsid w:val="008A0BDA"/>
    <w:rsid w:val="008D3EBE"/>
    <w:rsid w:val="009151AA"/>
    <w:rsid w:val="0093429D"/>
    <w:rsid w:val="00941C1F"/>
    <w:rsid w:val="00943573"/>
    <w:rsid w:val="00963802"/>
    <w:rsid w:val="00966684"/>
    <w:rsid w:val="00970F7D"/>
    <w:rsid w:val="00994A3D"/>
    <w:rsid w:val="009C2B12"/>
    <w:rsid w:val="009C5F57"/>
    <w:rsid w:val="009C70F3"/>
    <w:rsid w:val="00A174D9"/>
    <w:rsid w:val="00A569CD"/>
    <w:rsid w:val="00A74947"/>
    <w:rsid w:val="00A968DD"/>
    <w:rsid w:val="00AA5A86"/>
    <w:rsid w:val="00AB5EE2"/>
    <w:rsid w:val="00AB6715"/>
    <w:rsid w:val="00B1671E"/>
    <w:rsid w:val="00B25EB8"/>
    <w:rsid w:val="00B354E1"/>
    <w:rsid w:val="00B37F4D"/>
    <w:rsid w:val="00B90230"/>
    <w:rsid w:val="00BF20F5"/>
    <w:rsid w:val="00C22ADF"/>
    <w:rsid w:val="00C52A7B"/>
    <w:rsid w:val="00C56BAF"/>
    <w:rsid w:val="00C5786E"/>
    <w:rsid w:val="00C679AA"/>
    <w:rsid w:val="00C70E1A"/>
    <w:rsid w:val="00C75972"/>
    <w:rsid w:val="00CC0A3A"/>
    <w:rsid w:val="00CC4151"/>
    <w:rsid w:val="00CD066B"/>
    <w:rsid w:val="00CD5D4D"/>
    <w:rsid w:val="00CE4FEE"/>
    <w:rsid w:val="00CF6CFF"/>
    <w:rsid w:val="00D2761D"/>
    <w:rsid w:val="00DB59C3"/>
    <w:rsid w:val="00DC259A"/>
    <w:rsid w:val="00DE23E8"/>
    <w:rsid w:val="00E50BE6"/>
    <w:rsid w:val="00E52377"/>
    <w:rsid w:val="00E64E17"/>
    <w:rsid w:val="00E86403"/>
    <w:rsid w:val="00E866C9"/>
    <w:rsid w:val="00EA3D3C"/>
    <w:rsid w:val="00EC1589"/>
    <w:rsid w:val="00F305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FA0599-7419-E24A-BB1A-C9E6AB5AE7BA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58</Words>
  <Characters>90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hn Magri</cp:lastModifiedBy>
  <cp:revision>4</cp:revision>
  <cp:lastPrinted>2013-10-03T12:51:00Z</cp:lastPrinted>
  <dcterms:created xsi:type="dcterms:W3CDTF">2025-06-09T03:33:00Z</dcterms:created>
  <dcterms:modified xsi:type="dcterms:W3CDTF">2025-07-07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dd13ca4eda6304992706cf6f06292609f16f6e48b386eaaeec7208535931830c</vt:lpwstr>
  </property>
  <property fmtid="{D5CDD505-2E9C-101B-9397-08002B2CF9AE}" pid="11" name="grammarly_documentId">
    <vt:lpwstr>documentId_3177</vt:lpwstr>
  </property>
  <property fmtid="{D5CDD505-2E9C-101B-9397-08002B2CF9AE}" pid="12" name="grammarly_documentContext">
    <vt:lpwstr>{"goals":[],"domain":"general","emotions":[],"dialect":"british"}</vt:lpwstr>
  </property>
</Properties>
</file>